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CD845" w14:textId="5BF7E957" w:rsidR="006229FB" w:rsidRPr="006229FB" w:rsidRDefault="006229FB" w:rsidP="00F13E54">
      <w:pPr>
        <w:spacing w:line="360" w:lineRule="auto"/>
        <w:rPr>
          <w:rFonts w:ascii="Times New Roman" w:hAnsi="Times New Roman" w:cs="Times New Roman"/>
          <w:b/>
          <w:bCs/>
        </w:rPr>
      </w:pPr>
      <w:r w:rsidRPr="006229FB">
        <w:rPr>
          <w:rFonts w:ascii="Times New Roman" w:hAnsi="Times New Roman" w:cs="Times New Roman"/>
          <w:b/>
          <w:bCs/>
        </w:rPr>
        <w:t>Supplementary Material: Variables to be obtained for individual visit data from the Primary Health Organisations</w:t>
      </w:r>
    </w:p>
    <w:p w14:paraId="65FE1670" w14:textId="2A8AD238" w:rsidR="006229FB" w:rsidRPr="00F13E54" w:rsidRDefault="006229FB" w:rsidP="00F13E54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</w:rPr>
      </w:pPr>
      <w:r w:rsidRPr="00F13E54">
        <w:rPr>
          <w:rFonts w:ascii="Times New Roman" w:hAnsi="Times New Roman" w:cs="Times New Roman"/>
        </w:rPr>
        <w:t>Patient identifier - [</w:t>
      </w:r>
      <w:r w:rsidR="00E20414">
        <w:rPr>
          <w:rFonts w:ascii="Times New Roman" w:hAnsi="Times New Roman" w:cs="Times New Roman"/>
        </w:rPr>
        <w:t>The primary health organisation</w:t>
      </w:r>
      <w:r w:rsidRPr="00F13E54">
        <w:rPr>
          <w:rFonts w:ascii="Times New Roman" w:hAnsi="Times New Roman" w:cs="Times New Roman"/>
        </w:rPr>
        <w:t xml:space="preserve"> will de-identify data and apply codes to replace </w:t>
      </w:r>
      <w:r w:rsidR="00E20414">
        <w:rPr>
          <w:rFonts w:ascii="Times New Roman" w:hAnsi="Times New Roman" w:cs="Times New Roman"/>
        </w:rPr>
        <w:t>the National Health Index number</w:t>
      </w:r>
      <w:r w:rsidRPr="00F13E54">
        <w:rPr>
          <w:rFonts w:ascii="Times New Roman" w:hAnsi="Times New Roman" w:cs="Times New Roman"/>
        </w:rPr>
        <w:t xml:space="preserve">]. </w:t>
      </w:r>
    </w:p>
    <w:p w14:paraId="5FAFAD1D" w14:textId="6F695641" w:rsidR="006229FB" w:rsidRPr="006229FB" w:rsidRDefault="006229FB" w:rsidP="00F13E54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</w:rPr>
      </w:pPr>
      <w:r w:rsidRPr="006229FB">
        <w:rPr>
          <w:rFonts w:ascii="Times New Roman" w:hAnsi="Times New Roman" w:cs="Times New Roman"/>
        </w:rPr>
        <w:t>Sex</w:t>
      </w:r>
    </w:p>
    <w:p w14:paraId="719116FC" w14:textId="0A04A011" w:rsidR="006229FB" w:rsidRPr="00F13E54" w:rsidRDefault="006229FB" w:rsidP="00F13E54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</w:rPr>
      </w:pPr>
      <w:r w:rsidRPr="00F13E54">
        <w:rPr>
          <w:rFonts w:ascii="Times New Roman" w:hAnsi="Times New Roman" w:cs="Times New Roman"/>
        </w:rPr>
        <w:t>Date of birth</w:t>
      </w:r>
    </w:p>
    <w:p w14:paraId="662BBF80" w14:textId="2E2667A4" w:rsidR="006229FB" w:rsidRPr="00F13E54" w:rsidRDefault="006229FB" w:rsidP="00F13E54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</w:rPr>
      </w:pPr>
      <w:r w:rsidRPr="00F13E54">
        <w:rPr>
          <w:rFonts w:ascii="Times New Roman" w:hAnsi="Times New Roman" w:cs="Times New Roman"/>
        </w:rPr>
        <w:t xml:space="preserve">Ethnicity - prioritised  </w:t>
      </w:r>
    </w:p>
    <w:p w14:paraId="375E7861" w14:textId="07185A0D" w:rsidR="006229FB" w:rsidRPr="00F13E54" w:rsidRDefault="006229FB" w:rsidP="00F13E54">
      <w:pPr>
        <w:pStyle w:val="ListParagraph"/>
        <w:numPr>
          <w:ilvl w:val="1"/>
          <w:numId w:val="7"/>
        </w:numPr>
        <w:spacing w:line="360" w:lineRule="auto"/>
        <w:rPr>
          <w:rFonts w:ascii="Times New Roman" w:hAnsi="Times New Roman" w:cs="Times New Roman"/>
        </w:rPr>
      </w:pPr>
      <w:r w:rsidRPr="00F13E54">
        <w:rPr>
          <w:rFonts w:ascii="Times New Roman" w:hAnsi="Times New Roman" w:cs="Times New Roman"/>
        </w:rPr>
        <w:t>Total Pacific (as a binary variable – any Pacific ethnicity reported Y/N)</w:t>
      </w:r>
    </w:p>
    <w:p w14:paraId="3E3CE3C6" w14:textId="771B62E2" w:rsidR="006229FB" w:rsidRPr="00F13E54" w:rsidRDefault="006229FB" w:rsidP="00F13E54">
      <w:pPr>
        <w:pStyle w:val="ListParagraph"/>
        <w:numPr>
          <w:ilvl w:val="1"/>
          <w:numId w:val="7"/>
        </w:numPr>
        <w:spacing w:line="360" w:lineRule="auto"/>
        <w:rPr>
          <w:rFonts w:ascii="Times New Roman" w:hAnsi="Times New Roman" w:cs="Times New Roman"/>
        </w:rPr>
      </w:pPr>
      <w:r w:rsidRPr="00F13E54">
        <w:rPr>
          <w:rFonts w:ascii="Times New Roman" w:hAnsi="Times New Roman" w:cs="Times New Roman"/>
        </w:rPr>
        <w:t xml:space="preserve">Total Tokelauan (ethnicity group Level 2; binary) </w:t>
      </w:r>
    </w:p>
    <w:p w14:paraId="40FB0828" w14:textId="2BEB651C" w:rsidR="006229FB" w:rsidRPr="00F13E54" w:rsidRDefault="006229FB" w:rsidP="00F13E54">
      <w:pPr>
        <w:pStyle w:val="ListParagraph"/>
        <w:numPr>
          <w:ilvl w:val="1"/>
          <w:numId w:val="7"/>
        </w:numPr>
        <w:spacing w:line="360" w:lineRule="auto"/>
        <w:rPr>
          <w:rFonts w:ascii="Times New Roman" w:hAnsi="Times New Roman" w:cs="Times New Roman"/>
        </w:rPr>
      </w:pPr>
      <w:r w:rsidRPr="00F13E54">
        <w:rPr>
          <w:rFonts w:ascii="Times New Roman" w:hAnsi="Times New Roman" w:cs="Times New Roman"/>
        </w:rPr>
        <w:t xml:space="preserve">Total Niuean (ethnicity group Level 2; binary) </w:t>
      </w:r>
    </w:p>
    <w:p w14:paraId="7974CF94" w14:textId="471A6D6D" w:rsidR="006229FB" w:rsidRPr="00F13E54" w:rsidRDefault="006229FB" w:rsidP="00F13E54">
      <w:pPr>
        <w:pStyle w:val="ListParagraph"/>
        <w:numPr>
          <w:ilvl w:val="1"/>
          <w:numId w:val="7"/>
        </w:numPr>
        <w:spacing w:line="360" w:lineRule="auto"/>
        <w:rPr>
          <w:rFonts w:ascii="Times New Roman" w:hAnsi="Times New Roman" w:cs="Times New Roman"/>
        </w:rPr>
      </w:pPr>
      <w:r w:rsidRPr="00F13E54">
        <w:rPr>
          <w:rFonts w:ascii="Times New Roman" w:hAnsi="Times New Roman" w:cs="Times New Roman"/>
        </w:rPr>
        <w:t xml:space="preserve">Total Tongan (ethnicity group Level 2; binary) </w:t>
      </w:r>
    </w:p>
    <w:p w14:paraId="114C53EF" w14:textId="52DB5B7F" w:rsidR="006229FB" w:rsidRPr="00F13E54" w:rsidRDefault="006229FB" w:rsidP="00F13E54">
      <w:pPr>
        <w:pStyle w:val="ListParagraph"/>
        <w:numPr>
          <w:ilvl w:val="1"/>
          <w:numId w:val="7"/>
        </w:numPr>
        <w:spacing w:line="360" w:lineRule="auto"/>
        <w:rPr>
          <w:rFonts w:ascii="Times New Roman" w:hAnsi="Times New Roman" w:cs="Times New Roman"/>
        </w:rPr>
      </w:pPr>
      <w:r w:rsidRPr="00F13E54">
        <w:rPr>
          <w:rFonts w:ascii="Times New Roman" w:hAnsi="Times New Roman" w:cs="Times New Roman"/>
        </w:rPr>
        <w:t xml:space="preserve">Total Cook Island Māori (ethnicity group Level 2; binary) </w:t>
      </w:r>
    </w:p>
    <w:p w14:paraId="383CB258" w14:textId="0B4A5E5E" w:rsidR="006229FB" w:rsidRPr="00F13E54" w:rsidRDefault="006229FB" w:rsidP="00F13E54">
      <w:pPr>
        <w:pStyle w:val="ListParagraph"/>
        <w:numPr>
          <w:ilvl w:val="1"/>
          <w:numId w:val="7"/>
        </w:numPr>
        <w:spacing w:line="360" w:lineRule="auto"/>
        <w:rPr>
          <w:rFonts w:ascii="Times New Roman" w:hAnsi="Times New Roman" w:cs="Times New Roman"/>
        </w:rPr>
      </w:pPr>
      <w:r w:rsidRPr="00F13E54">
        <w:rPr>
          <w:rFonts w:ascii="Times New Roman" w:hAnsi="Times New Roman" w:cs="Times New Roman"/>
        </w:rPr>
        <w:t xml:space="preserve">Total Samoan (ethnicity group Level 2; binary) </w:t>
      </w:r>
    </w:p>
    <w:p w14:paraId="0B92AE7E" w14:textId="03E8583A" w:rsidR="006229FB" w:rsidRPr="00F13E54" w:rsidRDefault="006229FB" w:rsidP="00F13E54">
      <w:pPr>
        <w:pStyle w:val="ListParagraph"/>
        <w:numPr>
          <w:ilvl w:val="1"/>
          <w:numId w:val="7"/>
        </w:numPr>
        <w:spacing w:line="360" w:lineRule="auto"/>
        <w:rPr>
          <w:rFonts w:ascii="Times New Roman" w:hAnsi="Times New Roman" w:cs="Times New Roman"/>
        </w:rPr>
      </w:pPr>
      <w:r w:rsidRPr="00F13E54">
        <w:rPr>
          <w:rFonts w:ascii="Times New Roman" w:hAnsi="Times New Roman" w:cs="Times New Roman"/>
        </w:rPr>
        <w:t xml:space="preserve">Total Other Pacific Peoples (ethnicity group Level 2; binary) </w:t>
      </w:r>
    </w:p>
    <w:p w14:paraId="153CC70E" w14:textId="4E68B2E8" w:rsidR="006229FB" w:rsidRPr="00F13E54" w:rsidRDefault="006229FB" w:rsidP="00F13E54">
      <w:pPr>
        <w:pStyle w:val="ListParagraph"/>
        <w:numPr>
          <w:ilvl w:val="1"/>
          <w:numId w:val="7"/>
        </w:numPr>
        <w:spacing w:line="360" w:lineRule="auto"/>
        <w:rPr>
          <w:rFonts w:ascii="Times New Roman" w:hAnsi="Times New Roman" w:cs="Times New Roman"/>
        </w:rPr>
      </w:pPr>
      <w:r w:rsidRPr="00F13E54">
        <w:rPr>
          <w:rFonts w:ascii="Times New Roman" w:hAnsi="Times New Roman" w:cs="Times New Roman"/>
        </w:rPr>
        <w:t xml:space="preserve">Total Pacific Peoples not further defined (ethnicity group Level 2; binary) </w:t>
      </w:r>
    </w:p>
    <w:p w14:paraId="57AD2F2A" w14:textId="652266C2" w:rsidR="006229FB" w:rsidRPr="00F13E54" w:rsidRDefault="006229FB" w:rsidP="00F13E54">
      <w:pPr>
        <w:pStyle w:val="ListParagraph"/>
        <w:numPr>
          <w:ilvl w:val="1"/>
          <w:numId w:val="7"/>
        </w:numPr>
        <w:spacing w:line="360" w:lineRule="auto"/>
        <w:rPr>
          <w:rFonts w:ascii="Times New Roman" w:hAnsi="Times New Roman" w:cs="Times New Roman"/>
        </w:rPr>
      </w:pPr>
      <w:r w:rsidRPr="00F13E54">
        <w:rPr>
          <w:rFonts w:ascii="Times New Roman" w:hAnsi="Times New Roman" w:cs="Times New Roman"/>
        </w:rPr>
        <w:t xml:space="preserve">Total Fijian (ethnicity group Level 4; binary) </w:t>
      </w:r>
    </w:p>
    <w:p w14:paraId="29F73840" w14:textId="73EA2EBA" w:rsidR="006229FB" w:rsidRPr="00F13E54" w:rsidRDefault="006229FB" w:rsidP="00F13E54">
      <w:pPr>
        <w:pStyle w:val="ListParagraph"/>
        <w:numPr>
          <w:ilvl w:val="1"/>
          <w:numId w:val="7"/>
        </w:numPr>
        <w:spacing w:line="360" w:lineRule="auto"/>
        <w:rPr>
          <w:rFonts w:ascii="Times New Roman" w:hAnsi="Times New Roman" w:cs="Times New Roman"/>
        </w:rPr>
      </w:pPr>
      <w:r w:rsidRPr="00F13E54">
        <w:rPr>
          <w:rFonts w:ascii="Times New Roman" w:hAnsi="Times New Roman" w:cs="Times New Roman"/>
        </w:rPr>
        <w:t>Māori (ethnicity group Level 1; binary)</w:t>
      </w:r>
    </w:p>
    <w:p w14:paraId="0C35A880" w14:textId="0378E133" w:rsidR="006229FB" w:rsidRPr="00F13E54" w:rsidRDefault="006229FB" w:rsidP="00F13E54">
      <w:pPr>
        <w:pStyle w:val="ListParagraph"/>
        <w:numPr>
          <w:ilvl w:val="1"/>
          <w:numId w:val="7"/>
        </w:numPr>
        <w:spacing w:line="360" w:lineRule="auto"/>
        <w:rPr>
          <w:rFonts w:ascii="Times New Roman" w:hAnsi="Times New Roman" w:cs="Times New Roman"/>
        </w:rPr>
      </w:pPr>
      <w:r w:rsidRPr="00F13E54">
        <w:rPr>
          <w:rFonts w:ascii="Times New Roman" w:hAnsi="Times New Roman" w:cs="Times New Roman"/>
        </w:rPr>
        <w:t>European (ethnicity group Level 1; binary)</w:t>
      </w:r>
    </w:p>
    <w:p w14:paraId="018DE14A" w14:textId="2CCC2829" w:rsidR="006229FB" w:rsidRPr="00F13E54" w:rsidRDefault="006229FB" w:rsidP="00F13E54">
      <w:pPr>
        <w:pStyle w:val="ListParagraph"/>
        <w:numPr>
          <w:ilvl w:val="1"/>
          <w:numId w:val="7"/>
        </w:numPr>
        <w:spacing w:line="360" w:lineRule="auto"/>
        <w:rPr>
          <w:rFonts w:ascii="Times New Roman" w:hAnsi="Times New Roman" w:cs="Times New Roman"/>
        </w:rPr>
      </w:pPr>
      <w:r w:rsidRPr="00F13E54">
        <w:rPr>
          <w:rFonts w:ascii="Times New Roman" w:hAnsi="Times New Roman" w:cs="Times New Roman"/>
        </w:rPr>
        <w:t>Asian (ethnicity group Level 1; binary)</w:t>
      </w:r>
    </w:p>
    <w:p w14:paraId="3B087C7F" w14:textId="2FBEB025" w:rsidR="006229FB" w:rsidRPr="00F13E54" w:rsidRDefault="006229FB" w:rsidP="00F13E54">
      <w:pPr>
        <w:pStyle w:val="ListParagraph"/>
        <w:numPr>
          <w:ilvl w:val="1"/>
          <w:numId w:val="7"/>
        </w:numPr>
        <w:spacing w:line="360" w:lineRule="auto"/>
        <w:rPr>
          <w:rFonts w:ascii="Times New Roman" w:hAnsi="Times New Roman" w:cs="Times New Roman"/>
        </w:rPr>
      </w:pPr>
      <w:r w:rsidRPr="00F13E54">
        <w:rPr>
          <w:rFonts w:ascii="Times New Roman" w:hAnsi="Times New Roman" w:cs="Times New Roman"/>
        </w:rPr>
        <w:t>MELAA (ethnicity group Level 1; binary)</w:t>
      </w:r>
    </w:p>
    <w:p w14:paraId="4F9CD8D9" w14:textId="271CA991" w:rsidR="006229FB" w:rsidRPr="00F13E54" w:rsidRDefault="006229FB" w:rsidP="00F13E54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</w:rPr>
      </w:pPr>
      <w:r w:rsidRPr="00F13E54">
        <w:rPr>
          <w:rFonts w:ascii="Times New Roman" w:hAnsi="Times New Roman" w:cs="Times New Roman"/>
        </w:rPr>
        <w:t>NZ Deprivation (</w:t>
      </w:r>
      <w:proofErr w:type="spellStart"/>
      <w:r w:rsidRPr="00F13E54">
        <w:rPr>
          <w:rFonts w:ascii="Times New Roman" w:hAnsi="Times New Roman" w:cs="Times New Roman"/>
        </w:rPr>
        <w:t>NZDep</w:t>
      </w:r>
      <w:proofErr w:type="spellEnd"/>
      <w:r w:rsidRPr="00F13E54">
        <w:rPr>
          <w:rFonts w:ascii="Times New Roman" w:hAnsi="Times New Roman" w:cs="Times New Roman"/>
        </w:rPr>
        <w:t xml:space="preserve">) index decile </w:t>
      </w:r>
    </w:p>
    <w:p w14:paraId="4F37D16D" w14:textId="27CC6D92" w:rsidR="006229FB" w:rsidRPr="00F13E54" w:rsidRDefault="006229FB" w:rsidP="00F13E54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</w:rPr>
      </w:pPr>
      <w:r w:rsidRPr="00F13E54">
        <w:rPr>
          <w:rFonts w:ascii="Times New Roman" w:hAnsi="Times New Roman" w:cs="Times New Roman"/>
        </w:rPr>
        <w:t>Overall numbers of patients enrolled (and by ethnicity)</w:t>
      </w:r>
    </w:p>
    <w:p w14:paraId="213C2194" w14:textId="06DECD79" w:rsidR="006229FB" w:rsidRPr="006229FB" w:rsidRDefault="006229FB" w:rsidP="00F13E54">
      <w:pPr>
        <w:spacing w:line="360" w:lineRule="auto"/>
        <w:rPr>
          <w:rFonts w:ascii="Times New Roman" w:hAnsi="Times New Roman" w:cs="Times New Roman"/>
        </w:rPr>
      </w:pPr>
      <w:r w:rsidRPr="006229FB">
        <w:rPr>
          <w:rFonts w:ascii="Times New Roman" w:hAnsi="Times New Roman" w:cs="Times New Roman"/>
        </w:rPr>
        <w:t>From the period of 31 March 2017 to 1 April 2022:</w:t>
      </w:r>
    </w:p>
    <w:p w14:paraId="1AE0DEC5" w14:textId="5A9A6EFA" w:rsidR="006229FB" w:rsidRPr="00F13E54" w:rsidRDefault="006229FB" w:rsidP="00F13E54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</w:rPr>
      </w:pPr>
      <w:r w:rsidRPr="00F13E54">
        <w:rPr>
          <w:rFonts w:ascii="Times New Roman" w:hAnsi="Times New Roman" w:cs="Times New Roman"/>
        </w:rPr>
        <w:t>Numbers of throat or skin swabs taken to test for Group A streptococcus</w:t>
      </w:r>
    </w:p>
    <w:p w14:paraId="3FCEE14A" w14:textId="298EE953" w:rsidR="006229FB" w:rsidRPr="00F13E54" w:rsidRDefault="006229FB" w:rsidP="00F13E54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</w:rPr>
      </w:pPr>
      <w:r w:rsidRPr="00F13E54">
        <w:rPr>
          <w:rFonts w:ascii="Times New Roman" w:hAnsi="Times New Roman" w:cs="Times New Roman"/>
        </w:rPr>
        <w:t>Numbers of throat or skin swabs positive for Group A streptococcus</w:t>
      </w:r>
    </w:p>
    <w:p w14:paraId="7EA5B6C9" w14:textId="5B4778A1" w:rsidR="006229FB" w:rsidRPr="00F13E54" w:rsidRDefault="006229FB" w:rsidP="00F13E54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</w:rPr>
      </w:pPr>
      <w:r w:rsidRPr="00F13E54">
        <w:rPr>
          <w:rFonts w:ascii="Times New Roman" w:hAnsi="Times New Roman" w:cs="Times New Roman"/>
        </w:rPr>
        <w:t xml:space="preserve">Within cases of positive </w:t>
      </w:r>
      <w:proofErr w:type="gramStart"/>
      <w:r w:rsidRPr="00F13E54">
        <w:rPr>
          <w:rFonts w:ascii="Times New Roman" w:hAnsi="Times New Roman" w:cs="Times New Roman"/>
        </w:rPr>
        <w:t>Group</w:t>
      </w:r>
      <w:proofErr w:type="gramEnd"/>
      <w:r w:rsidRPr="00F13E54">
        <w:rPr>
          <w:rFonts w:ascii="Times New Roman" w:hAnsi="Times New Roman" w:cs="Times New Roman"/>
        </w:rPr>
        <w:t xml:space="preserve"> A streptococcus, what was the treatment/management (i.e. amoxicillin)</w:t>
      </w:r>
    </w:p>
    <w:p w14:paraId="3662343B" w14:textId="637A2E6B" w:rsidR="006229FB" w:rsidRPr="00F13E54" w:rsidRDefault="006229FB" w:rsidP="00F13E54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</w:rPr>
      </w:pPr>
      <w:r w:rsidRPr="00F13E54">
        <w:rPr>
          <w:rFonts w:ascii="Times New Roman" w:hAnsi="Times New Roman" w:cs="Times New Roman"/>
        </w:rPr>
        <w:t>All notifications of acute rheumatic fever cases</w:t>
      </w:r>
    </w:p>
    <w:p w14:paraId="707A94F8" w14:textId="39E1C090" w:rsidR="006229FB" w:rsidRPr="00F13E54" w:rsidRDefault="006229FB" w:rsidP="00F13E54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</w:rPr>
      </w:pPr>
      <w:r w:rsidRPr="00F13E54">
        <w:rPr>
          <w:rFonts w:ascii="Times New Roman" w:hAnsi="Times New Roman" w:cs="Times New Roman"/>
        </w:rPr>
        <w:t>Dates of rheumatic fever diagnoses</w:t>
      </w:r>
    </w:p>
    <w:p w14:paraId="29B1F09F" w14:textId="78227DDF" w:rsidR="006229FB" w:rsidRPr="00F13E54" w:rsidRDefault="006229FB" w:rsidP="00F13E54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</w:rPr>
      </w:pPr>
      <w:r w:rsidRPr="00F13E54">
        <w:rPr>
          <w:rFonts w:ascii="Times New Roman" w:hAnsi="Times New Roman" w:cs="Times New Roman"/>
        </w:rPr>
        <w:t>All cases of rheumatic heart disease</w:t>
      </w:r>
    </w:p>
    <w:p w14:paraId="563198F2" w14:textId="5F259C9B" w:rsidR="00443724" w:rsidRDefault="006229FB" w:rsidP="00443724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</w:rPr>
      </w:pPr>
      <w:r w:rsidRPr="00F13E54">
        <w:rPr>
          <w:rFonts w:ascii="Times New Roman" w:hAnsi="Times New Roman" w:cs="Times New Roman"/>
        </w:rPr>
        <w:t xml:space="preserve">Numbers and dates of rheumatic </w:t>
      </w:r>
      <w:r w:rsidR="00E1303E">
        <w:rPr>
          <w:rFonts w:ascii="Times New Roman" w:hAnsi="Times New Roman" w:cs="Times New Roman"/>
        </w:rPr>
        <w:t>fever-related</w:t>
      </w:r>
      <w:r w:rsidRPr="00F13E54">
        <w:rPr>
          <w:rFonts w:ascii="Times New Roman" w:hAnsi="Times New Roman" w:cs="Times New Roman"/>
        </w:rPr>
        <w:t xml:space="preserve"> prescriptions (</w:t>
      </w:r>
      <w:proofErr w:type="gramStart"/>
      <w:r w:rsidRPr="00F13E54">
        <w:rPr>
          <w:rFonts w:ascii="Times New Roman" w:hAnsi="Times New Roman" w:cs="Times New Roman"/>
        </w:rPr>
        <w:t>e.g.</w:t>
      </w:r>
      <w:proofErr w:type="gramEnd"/>
      <w:r w:rsidRPr="00F13E54">
        <w:rPr>
          <w:rFonts w:ascii="Times New Roman" w:hAnsi="Times New Roman" w:cs="Times New Roman"/>
        </w:rPr>
        <w:t xml:space="preserve"> penicillin) </w:t>
      </w:r>
    </w:p>
    <w:p w14:paraId="40F5CE3C" w14:textId="040FD268" w:rsidR="00443724" w:rsidRPr="00443724" w:rsidRDefault="00443724" w:rsidP="00443724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scribed treatment dose and route of administration</w:t>
      </w:r>
    </w:p>
    <w:p w14:paraId="10B754E7" w14:textId="57A196D0" w:rsidR="006229FB" w:rsidRPr="00F13E54" w:rsidRDefault="006229FB" w:rsidP="00F13E54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</w:rPr>
      </w:pPr>
      <w:r w:rsidRPr="00F13E54">
        <w:rPr>
          <w:rFonts w:ascii="Times New Roman" w:hAnsi="Times New Roman" w:cs="Times New Roman"/>
        </w:rPr>
        <w:t xml:space="preserve">Hospital admission(s) with the primary diagnosis of rheumatic fever </w:t>
      </w:r>
    </w:p>
    <w:p w14:paraId="6440CD26" w14:textId="01A5A349" w:rsidR="006229FB" w:rsidRPr="00F13E54" w:rsidRDefault="006229FB" w:rsidP="00F13E54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</w:rPr>
      </w:pPr>
      <w:r w:rsidRPr="00F13E54">
        <w:rPr>
          <w:rFonts w:ascii="Times New Roman" w:hAnsi="Times New Roman" w:cs="Times New Roman"/>
        </w:rPr>
        <w:t>Hospital admission(s) with the primary diagnosis of rheumatic heart disease</w:t>
      </w:r>
    </w:p>
    <w:p w14:paraId="432DEE52" w14:textId="4AE323BC" w:rsidR="00EA31EB" w:rsidRPr="00F13E54" w:rsidRDefault="006229FB" w:rsidP="00F13E54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</w:rPr>
      </w:pPr>
      <w:r w:rsidRPr="00F13E54">
        <w:rPr>
          <w:rFonts w:ascii="Times New Roman" w:hAnsi="Times New Roman" w:cs="Times New Roman"/>
        </w:rPr>
        <w:t>Date of death if applicable (with a rheumatic fever or rheumatic heart disease diagnosis)</w:t>
      </w:r>
    </w:p>
    <w:sectPr w:rsidR="00EA31EB" w:rsidRPr="00F13E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B5585"/>
    <w:multiLevelType w:val="hybridMultilevel"/>
    <w:tmpl w:val="CD90B36E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CA46CD"/>
    <w:multiLevelType w:val="hybridMultilevel"/>
    <w:tmpl w:val="D33C285C"/>
    <w:lvl w:ilvl="0" w:tplc="3B2C61B2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1E3770"/>
    <w:multiLevelType w:val="hybridMultilevel"/>
    <w:tmpl w:val="98849ADA"/>
    <w:lvl w:ilvl="0" w:tplc="3B2C61B2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1FC5842">
      <w:numFmt w:val="bullet"/>
      <w:lvlText w:val=""/>
      <w:lvlJc w:val="left"/>
      <w:pPr>
        <w:ind w:left="1800" w:hanging="720"/>
      </w:pPr>
      <w:rPr>
        <w:rFonts w:ascii="Symbol" w:eastAsiaTheme="minorHAnsi" w:hAnsi="Symbol" w:cs="Times New Roman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D71704"/>
    <w:multiLevelType w:val="hybridMultilevel"/>
    <w:tmpl w:val="666CC442"/>
    <w:lvl w:ilvl="0" w:tplc="3B2C61B2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9073B0"/>
    <w:multiLevelType w:val="hybridMultilevel"/>
    <w:tmpl w:val="F74CCAF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6C531E"/>
    <w:multiLevelType w:val="hybridMultilevel"/>
    <w:tmpl w:val="FA38C8A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57781C"/>
    <w:multiLevelType w:val="hybridMultilevel"/>
    <w:tmpl w:val="40B261A2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110311B"/>
    <w:multiLevelType w:val="hybridMultilevel"/>
    <w:tmpl w:val="0BD0738C"/>
    <w:lvl w:ilvl="0" w:tplc="1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FD2AE7"/>
    <w:multiLevelType w:val="hybridMultilevel"/>
    <w:tmpl w:val="A0463680"/>
    <w:lvl w:ilvl="0" w:tplc="3B2C61B2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8"/>
  </w:num>
  <w:num w:numId="4">
    <w:abstractNumId w:val="3"/>
  </w:num>
  <w:num w:numId="5">
    <w:abstractNumId w:val="1"/>
  </w:num>
  <w:num w:numId="6">
    <w:abstractNumId w:val="5"/>
  </w:num>
  <w:num w:numId="7">
    <w:abstractNumId w:val="0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0MLc0sTC3MLIwMzdQ0lEKTi0uzszPAykwqgUAHkJ0iCwAAAA="/>
  </w:docVars>
  <w:rsids>
    <w:rsidRoot w:val="006229FB"/>
    <w:rsid w:val="00443724"/>
    <w:rsid w:val="006229FB"/>
    <w:rsid w:val="00A9375E"/>
    <w:rsid w:val="00E1303E"/>
    <w:rsid w:val="00E20414"/>
    <w:rsid w:val="00EA31EB"/>
    <w:rsid w:val="00F1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D8E66"/>
  <w15:chartTrackingRefBased/>
  <w15:docId w15:val="{B35A585D-6FCC-4A50-84D8-ED59D551C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29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 Tu'akoi</dc:creator>
  <cp:keywords/>
  <dc:description/>
  <cp:lastModifiedBy>Siobhan Tu'akoi</cp:lastModifiedBy>
  <cp:revision>6</cp:revision>
  <dcterms:created xsi:type="dcterms:W3CDTF">2022-04-10T23:45:00Z</dcterms:created>
  <dcterms:modified xsi:type="dcterms:W3CDTF">2022-07-20T22:27:00Z</dcterms:modified>
</cp:coreProperties>
</file>